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0DD09" w14:textId="128D6119" w:rsidR="00435B9C" w:rsidRDefault="00435B9C" w:rsidP="00435B9C">
      <w:pPr>
        <w:pStyle w:val="Lgende"/>
        <w:keepNext/>
      </w:pPr>
      <w:r>
        <w:t>Table S</w:t>
      </w:r>
      <w:fldSimple w:instr=" SEQ Table_S \* ARABIC ">
        <w:r w:rsidR="005B34EA">
          <w:rPr>
            <w:noProof/>
          </w:rPr>
          <w:t>1</w:t>
        </w:r>
      </w:fldSimple>
      <w:r>
        <w:t xml:space="preserve">: </w:t>
      </w:r>
      <w:r w:rsidR="00700208">
        <w:t>Characteristics of the individuals sampled for the experime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1327"/>
        <w:gridCol w:w="1513"/>
        <w:gridCol w:w="1408"/>
        <w:gridCol w:w="1247"/>
        <w:gridCol w:w="1229"/>
        <w:gridCol w:w="982"/>
      </w:tblGrid>
      <w:tr w:rsidR="00435B9C" w:rsidRPr="00AF0192" w14:paraId="2A62DB08" w14:textId="77777777" w:rsidTr="008D1A8E">
        <w:trPr>
          <w:tblCellSpacing w:w="15" w:type="dxa"/>
        </w:trPr>
        <w:tc>
          <w:tcPr>
            <w:tcW w:w="1118" w:type="dxa"/>
            <w:vAlign w:val="center"/>
            <w:hideMark/>
          </w:tcPr>
          <w:p w14:paraId="02484C64" w14:textId="77777777" w:rsidR="00435B9C" w:rsidRPr="00AF0192" w:rsidRDefault="00435B9C" w:rsidP="008D1A8E">
            <w:pPr>
              <w:spacing w:before="100" w:beforeAutospacing="1" w:after="100" w:afterAutospacing="1" w:line="276" w:lineRule="auto"/>
            </w:pPr>
            <w:r w:rsidRPr="00AF0192">
              <w:rPr>
                <w:b/>
                <w:bCs/>
              </w:rPr>
              <w:t>Individual</w:t>
            </w:r>
          </w:p>
        </w:tc>
        <w:tc>
          <w:tcPr>
            <w:tcW w:w="1297" w:type="dxa"/>
            <w:vAlign w:val="center"/>
            <w:hideMark/>
          </w:tcPr>
          <w:p w14:paraId="2AA738C6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rPr>
                <w:b/>
                <w:bCs/>
              </w:rPr>
              <w:t>Pig 1</w:t>
            </w:r>
          </w:p>
        </w:tc>
        <w:tc>
          <w:tcPr>
            <w:tcW w:w="1483" w:type="dxa"/>
            <w:vAlign w:val="center"/>
            <w:hideMark/>
          </w:tcPr>
          <w:p w14:paraId="6C39D05B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rPr>
                <w:b/>
                <w:bCs/>
              </w:rPr>
              <w:t>Pig 2</w:t>
            </w:r>
          </w:p>
        </w:tc>
        <w:tc>
          <w:tcPr>
            <w:tcW w:w="1378" w:type="dxa"/>
            <w:vAlign w:val="center"/>
            <w:hideMark/>
          </w:tcPr>
          <w:p w14:paraId="00FB2E65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rPr>
                <w:b/>
                <w:bCs/>
              </w:rPr>
              <w:t>Pig 3</w:t>
            </w:r>
          </w:p>
        </w:tc>
        <w:tc>
          <w:tcPr>
            <w:tcW w:w="1217" w:type="dxa"/>
            <w:vAlign w:val="center"/>
          </w:tcPr>
          <w:p w14:paraId="3F2F8B91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  <w:rPr>
                <w:b/>
                <w:bCs/>
              </w:rPr>
            </w:pPr>
            <w:r w:rsidRPr="00AF0192">
              <w:rPr>
                <w:b/>
                <w:bCs/>
              </w:rPr>
              <w:t>Rabbit 1</w:t>
            </w:r>
          </w:p>
        </w:tc>
        <w:tc>
          <w:tcPr>
            <w:tcW w:w="1199" w:type="dxa"/>
            <w:vAlign w:val="center"/>
          </w:tcPr>
          <w:p w14:paraId="1E0A2055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  <w:rPr>
                <w:b/>
                <w:bCs/>
              </w:rPr>
            </w:pPr>
            <w:r w:rsidRPr="00AF0192">
              <w:rPr>
                <w:b/>
                <w:bCs/>
              </w:rPr>
              <w:t>Rabbit 2</w:t>
            </w:r>
          </w:p>
        </w:tc>
        <w:tc>
          <w:tcPr>
            <w:tcW w:w="0" w:type="auto"/>
            <w:vAlign w:val="center"/>
          </w:tcPr>
          <w:p w14:paraId="058715FA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  <w:rPr>
                <w:b/>
                <w:bCs/>
              </w:rPr>
            </w:pPr>
            <w:r w:rsidRPr="00AF0192">
              <w:rPr>
                <w:b/>
                <w:bCs/>
              </w:rPr>
              <w:t>Rabbit 3</w:t>
            </w:r>
          </w:p>
        </w:tc>
      </w:tr>
      <w:tr w:rsidR="00435B9C" w:rsidRPr="00AF0192" w14:paraId="1A38873D" w14:textId="77777777" w:rsidTr="008D1A8E">
        <w:trPr>
          <w:tblCellSpacing w:w="15" w:type="dxa"/>
        </w:trPr>
        <w:tc>
          <w:tcPr>
            <w:tcW w:w="1118" w:type="dxa"/>
            <w:vAlign w:val="center"/>
            <w:hideMark/>
          </w:tcPr>
          <w:p w14:paraId="2D799920" w14:textId="77777777" w:rsidR="00435B9C" w:rsidRPr="00AF0192" w:rsidRDefault="00435B9C" w:rsidP="008D1A8E">
            <w:pPr>
              <w:spacing w:before="100" w:beforeAutospacing="1" w:after="100" w:afterAutospacing="1" w:line="276" w:lineRule="auto"/>
            </w:pPr>
            <w:r w:rsidRPr="00AF0192">
              <w:rPr>
                <w:b/>
                <w:bCs/>
              </w:rPr>
              <w:t>Genetic</w:t>
            </w:r>
          </w:p>
        </w:tc>
        <w:tc>
          <w:tcPr>
            <w:tcW w:w="4218" w:type="dxa"/>
            <w:gridSpan w:val="3"/>
            <w:vAlign w:val="center"/>
            <w:hideMark/>
          </w:tcPr>
          <w:p w14:paraId="2CF42496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proofErr w:type="spellStart"/>
            <w:r w:rsidRPr="00AF0192">
              <w:t>Piétrain</w:t>
            </w:r>
            <w:proofErr w:type="spellEnd"/>
            <w:r w:rsidRPr="00AF0192">
              <w:t xml:space="preserve"> x (Large White x Landrace)</w:t>
            </w:r>
          </w:p>
        </w:tc>
        <w:tc>
          <w:tcPr>
            <w:tcW w:w="3413" w:type="dxa"/>
            <w:gridSpan w:val="3"/>
            <w:vAlign w:val="center"/>
          </w:tcPr>
          <w:p w14:paraId="2D2C5EAB" w14:textId="4D5DB940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INRAE 1777</w:t>
            </w:r>
          </w:p>
        </w:tc>
      </w:tr>
      <w:tr w:rsidR="00435B9C" w:rsidRPr="00AF0192" w14:paraId="3164B4DA" w14:textId="77777777" w:rsidTr="008D1A8E">
        <w:trPr>
          <w:tblCellSpacing w:w="15" w:type="dxa"/>
        </w:trPr>
        <w:tc>
          <w:tcPr>
            <w:tcW w:w="1118" w:type="dxa"/>
            <w:vAlign w:val="center"/>
            <w:hideMark/>
          </w:tcPr>
          <w:p w14:paraId="05A8DCB8" w14:textId="77777777" w:rsidR="00435B9C" w:rsidRPr="00AF0192" w:rsidRDefault="00435B9C" w:rsidP="008D1A8E">
            <w:pPr>
              <w:spacing w:before="100" w:beforeAutospacing="1" w:after="100" w:afterAutospacing="1" w:line="276" w:lineRule="auto"/>
            </w:pPr>
            <w:r w:rsidRPr="00AF0192">
              <w:rPr>
                <w:b/>
                <w:bCs/>
              </w:rPr>
              <w:t>Sex</w:t>
            </w:r>
          </w:p>
        </w:tc>
        <w:tc>
          <w:tcPr>
            <w:tcW w:w="1297" w:type="dxa"/>
            <w:vAlign w:val="center"/>
            <w:hideMark/>
          </w:tcPr>
          <w:p w14:paraId="3A28431B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Female</w:t>
            </w:r>
          </w:p>
        </w:tc>
        <w:tc>
          <w:tcPr>
            <w:tcW w:w="1483" w:type="dxa"/>
            <w:vAlign w:val="center"/>
            <w:hideMark/>
          </w:tcPr>
          <w:p w14:paraId="35A3287E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Male</w:t>
            </w:r>
          </w:p>
        </w:tc>
        <w:tc>
          <w:tcPr>
            <w:tcW w:w="1378" w:type="dxa"/>
            <w:vAlign w:val="center"/>
            <w:hideMark/>
          </w:tcPr>
          <w:p w14:paraId="4F5540C4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Male</w:t>
            </w:r>
          </w:p>
        </w:tc>
        <w:tc>
          <w:tcPr>
            <w:tcW w:w="1217" w:type="dxa"/>
            <w:vAlign w:val="center"/>
          </w:tcPr>
          <w:p w14:paraId="14A274A0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</w:p>
        </w:tc>
        <w:tc>
          <w:tcPr>
            <w:tcW w:w="1199" w:type="dxa"/>
            <w:vAlign w:val="center"/>
          </w:tcPr>
          <w:p w14:paraId="3760D44D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18BD4DF7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</w:p>
        </w:tc>
      </w:tr>
      <w:tr w:rsidR="00435B9C" w:rsidRPr="00AF0192" w14:paraId="390AA050" w14:textId="77777777" w:rsidTr="008D1A8E">
        <w:trPr>
          <w:tblCellSpacing w:w="15" w:type="dxa"/>
        </w:trPr>
        <w:tc>
          <w:tcPr>
            <w:tcW w:w="1118" w:type="dxa"/>
            <w:vAlign w:val="center"/>
            <w:hideMark/>
          </w:tcPr>
          <w:p w14:paraId="7F7AEAE7" w14:textId="77777777" w:rsidR="00435B9C" w:rsidRPr="00AF0192" w:rsidRDefault="00435B9C" w:rsidP="008D1A8E">
            <w:pPr>
              <w:spacing w:before="100" w:beforeAutospacing="1" w:after="100" w:afterAutospacing="1" w:line="276" w:lineRule="auto"/>
            </w:pPr>
            <w:r w:rsidRPr="00AF0192">
              <w:rPr>
                <w:b/>
                <w:bCs/>
              </w:rPr>
              <w:t>Age at sampling</w:t>
            </w:r>
          </w:p>
        </w:tc>
        <w:tc>
          <w:tcPr>
            <w:tcW w:w="4218" w:type="dxa"/>
            <w:gridSpan w:val="3"/>
            <w:vAlign w:val="center"/>
            <w:hideMark/>
          </w:tcPr>
          <w:p w14:paraId="2992ACB6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28 days</w:t>
            </w:r>
          </w:p>
        </w:tc>
        <w:tc>
          <w:tcPr>
            <w:tcW w:w="1217" w:type="dxa"/>
            <w:vAlign w:val="center"/>
          </w:tcPr>
          <w:p w14:paraId="7AF88147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16 days</w:t>
            </w:r>
          </w:p>
        </w:tc>
        <w:tc>
          <w:tcPr>
            <w:tcW w:w="2166" w:type="dxa"/>
            <w:gridSpan w:val="2"/>
            <w:vAlign w:val="center"/>
          </w:tcPr>
          <w:p w14:paraId="2A8485B8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23 days</w:t>
            </w:r>
          </w:p>
        </w:tc>
      </w:tr>
      <w:tr w:rsidR="00435B9C" w:rsidRPr="00AF0192" w14:paraId="326ED6BD" w14:textId="77777777" w:rsidTr="008D1A8E">
        <w:trPr>
          <w:tblCellSpacing w:w="15" w:type="dxa"/>
        </w:trPr>
        <w:tc>
          <w:tcPr>
            <w:tcW w:w="1118" w:type="dxa"/>
            <w:vAlign w:val="center"/>
            <w:hideMark/>
          </w:tcPr>
          <w:p w14:paraId="67B4E6F1" w14:textId="77777777" w:rsidR="00435B9C" w:rsidRPr="00AF0192" w:rsidRDefault="00435B9C" w:rsidP="008D1A8E">
            <w:pPr>
              <w:spacing w:before="100" w:beforeAutospacing="1" w:after="100" w:afterAutospacing="1" w:line="276" w:lineRule="auto"/>
            </w:pPr>
            <w:r w:rsidRPr="00AF0192">
              <w:rPr>
                <w:b/>
                <w:bCs/>
              </w:rPr>
              <w:t>Body weight (Kg)</w:t>
            </w:r>
          </w:p>
        </w:tc>
        <w:tc>
          <w:tcPr>
            <w:tcW w:w="1297" w:type="dxa"/>
            <w:vAlign w:val="center"/>
            <w:hideMark/>
          </w:tcPr>
          <w:p w14:paraId="220C8923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9.36</w:t>
            </w:r>
          </w:p>
        </w:tc>
        <w:tc>
          <w:tcPr>
            <w:tcW w:w="1483" w:type="dxa"/>
            <w:vAlign w:val="center"/>
            <w:hideMark/>
          </w:tcPr>
          <w:p w14:paraId="55F5D888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8.94</w:t>
            </w:r>
          </w:p>
        </w:tc>
        <w:tc>
          <w:tcPr>
            <w:tcW w:w="1378" w:type="dxa"/>
            <w:vAlign w:val="center"/>
            <w:hideMark/>
          </w:tcPr>
          <w:p w14:paraId="5380CAEC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8.28</w:t>
            </w:r>
          </w:p>
        </w:tc>
        <w:tc>
          <w:tcPr>
            <w:tcW w:w="1217" w:type="dxa"/>
            <w:vAlign w:val="center"/>
          </w:tcPr>
          <w:p w14:paraId="0EF5A0B2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0.315</w:t>
            </w:r>
          </w:p>
        </w:tc>
        <w:tc>
          <w:tcPr>
            <w:tcW w:w="1199" w:type="dxa"/>
            <w:vAlign w:val="center"/>
          </w:tcPr>
          <w:p w14:paraId="002281CB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0.438</w:t>
            </w:r>
          </w:p>
        </w:tc>
        <w:tc>
          <w:tcPr>
            <w:tcW w:w="0" w:type="auto"/>
            <w:vAlign w:val="center"/>
          </w:tcPr>
          <w:p w14:paraId="46D9F3E8" w14:textId="77777777" w:rsidR="00435B9C" w:rsidRPr="00AF0192" w:rsidRDefault="00435B9C" w:rsidP="008D1A8E">
            <w:pPr>
              <w:spacing w:before="100" w:beforeAutospacing="1" w:after="100" w:afterAutospacing="1" w:line="276" w:lineRule="auto"/>
              <w:jc w:val="center"/>
            </w:pPr>
            <w:r w:rsidRPr="00AF0192">
              <w:t>0.428</w:t>
            </w:r>
          </w:p>
        </w:tc>
      </w:tr>
    </w:tbl>
    <w:p w14:paraId="441204A0" w14:textId="77777777" w:rsidR="00435B9C" w:rsidRDefault="00435B9C" w:rsidP="000E5E27">
      <w:pPr>
        <w:pStyle w:val="Lgende"/>
        <w:keepNext/>
      </w:pPr>
    </w:p>
    <w:p w14:paraId="4F976B71" w14:textId="77777777" w:rsidR="00617499" w:rsidRDefault="00617499" w:rsidP="00617499"/>
    <w:p w14:paraId="00DA01BE" w14:textId="77777777" w:rsidR="00617499" w:rsidRDefault="00617499" w:rsidP="00617499"/>
    <w:p w14:paraId="705CDE00" w14:textId="77777777" w:rsidR="00617499" w:rsidRDefault="00617499" w:rsidP="00617499"/>
    <w:p w14:paraId="471C9088" w14:textId="77777777" w:rsidR="00617499" w:rsidRDefault="00617499" w:rsidP="00617499"/>
    <w:p w14:paraId="41B8D546" w14:textId="77777777" w:rsidR="00617499" w:rsidRDefault="00617499" w:rsidP="00617499"/>
    <w:p w14:paraId="629CEF17" w14:textId="77777777" w:rsidR="00617499" w:rsidRDefault="00617499" w:rsidP="00617499"/>
    <w:p w14:paraId="7B33D64F" w14:textId="77777777" w:rsidR="00617499" w:rsidRDefault="00617499" w:rsidP="00617499"/>
    <w:p w14:paraId="4C06868C" w14:textId="77777777" w:rsidR="00617499" w:rsidRDefault="00617499" w:rsidP="00617499"/>
    <w:p w14:paraId="771F4865" w14:textId="77777777" w:rsidR="00617499" w:rsidRDefault="00617499" w:rsidP="00617499"/>
    <w:p w14:paraId="796D2209" w14:textId="77777777" w:rsidR="00617499" w:rsidRDefault="00617499" w:rsidP="00617499"/>
    <w:p w14:paraId="56A5A2AB" w14:textId="77777777" w:rsidR="00617499" w:rsidRDefault="00617499" w:rsidP="00617499"/>
    <w:p w14:paraId="5C3AFC60" w14:textId="77777777" w:rsidR="00617499" w:rsidRDefault="00617499" w:rsidP="00617499"/>
    <w:p w14:paraId="7AC3B577" w14:textId="77777777" w:rsidR="00617499" w:rsidRDefault="00617499" w:rsidP="00617499"/>
    <w:p w14:paraId="74F9897A" w14:textId="77777777" w:rsidR="00617499" w:rsidRDefault="00617499" w:rsidP="00617499"/>
    <w:p w14:paraId="6422B548" w14:textId="77777777" w:rsidR="00617499" w:rsidRDefault="00617499" w:rsidP="00617499"/>
    <w:p w14:paraId="43D5C304" w14:textId="77777777" w:rsidR="00617499" w:rsidRDefault="00617499" w:rsidP="00617499"/>
    <w:p w14:paraId="01273669" w14:textId="77777777" w:rsidR="00617499" w:rsidRDefault="00617499" w:rsidP="00617499"/>
    <w:p w14:paraId="516C6081" w14:textId="77777777" w:rsidR="00617499" w:rsidRDefault="00617499" w:rsidP="00617499"/>
    <w:p w14:paraId="4DAC80AD" w14:textId="77777777" w:rsidR="00617499" w:rsidRDefault="00617499" w:rsidP="00617499"/>
    <w:p w14:paraId="6D5C46B2" w14:textId="77777777" w:rsidR="00417F8F" w:rsidRDefault="00417F8F" w:rsidP="00617499"/>
    <w:p w14:paraId="27A53108" w14:textId="77777777" w:rsidR="003C5B19" w:rsidRDefault="003C5B19" w:rsidP="00617499"/>
    <w:p w14:paraId="279660F6" w14:textId="77777777" w:rsidR="003C5B19" w:rsidRDefault="003C5B19" w:rsidP="00617499"/>
    <w:p w14:paraId="13688A29" w14:textId="77777777" w:rsidR="003C5B19" w:rsidRDefault="003C5B19" w:rsidP="00617499"/>
    <w:p w14:paraId="1C67724B" w14:textId="77777777" w:rsidR="003C5B19" w:rsidRDefault="003C5B19" w:rsidP="00617499"/>
    <w:p w14:paraId="3B057B12" w14:textId="77777777" w:rsidR="003C5B19" w:rsidRDefault="003C5B19" w:rsidP="00617499"/>
    <w:p w14:paraId="63AEEC0D" w14:textId="77777777" w:rsidR="003C5B19" w:rsidRDefault="003C5B19" w:rsidP="00617499"/>
    <w:p w14:paraId="205D76F7" w14:textId="77777777" w:rsidR="003C5B19" w:rsidRDefault="003C5B19" w:rsidP="00617499"/>
    <w:p w14:paraId="55CA2A81" w14:textId="77777777" w:rsidR="003C5B19" w:rsidRDefault="003C5B19" w:rsidP="00617499"/>
    <w:p w14:paraId="3118A7AA" w14:textId="77777777" w:rsidR="003C5B19" w:rsidRDefault="003C5B19" w:rsidP="00617499"/>
    <w:p w14:paraId="00500D89" w14:textId="77777777" w:rsidR="003C5B19" w:rsidRDefault="003C5B19" w:rsidP="00617499"/>
    <w:p w14:paraId="6F94AF9C" w14:textId="77777777" w:rsidR="003C5B19" w:rsidRDefault="003C5B19" w:rsidP="00617499"/>
    <w:p w14:paraId="4EE879DB" w14:textId="77777777" w:rsidR="003C5B19" w:rsidRDefault="003C5B19" w:rsidP="00617499"/>
    <w:p w14:paraId="21D9B93C" w14:textId="77777777" w:rsidR="003C5B19" w:rsidRDefault="003C5B19" w:rsidP="00617499"/>
    <w:p w14:paraId="03BA321D" w14:textId="77777777" w:rsidR="003C5B19" w:rsidRDefault="003C5B19" w:rsidP="00617499"/>
    <w:p w14:paraId="29500C34" w14:textId="77777777" w:rsidR="003C5B19" w:rsidRDefault="003C5B19" w:rsidP="00617499"/>
    <w:p w14:paraId="7DBBC2DA" w14:textId="77777777" w:rsidR="003C5B19" w:rsidRDefault="003C5B19" w:rsidP="00617499"/>
    <w:p w14:paraId="3000A97C" w14:textId="023462DE" w:rsidR="005B34EA" w:rsidRDefault="005B34EA" w:rsidP="005B34EA">
      <w:pPr>
        <w:pStyle w:val="Lgende"/>
        <w:keepNext/>
      </w:pPr>
      <w:r>
        <w:lastRenderedPageBreak/>
        <w:t>Table S</w:t>
      </w:r>
      <w:r w:rsidR="00840C28">
        <w:fldChar w:fldCharType="begin"/>
      </w:r>
      <w:r w:rsidR="00840C28">
        <w:instrText xml:space="preserve"> SEQ Table_S \* ARABIC </w:instrText>
      </w:r>
      <w:r w:rsidR="00840C28">
        <w:fldChar w:fldCharType="separate"/>
      </w:r>
      <w:r>
        <w:rPr>
          <w:noProof/>
        </w:rPr>
        <w:t>2</w:t>
      </w:r>
      <w:r w:rsidR="00840C28">
        <w:rPr>
          <w:noProof/>
        </w:rPr>
        <w:fldChar w:fldCharType="end"/>
      </w:r>
      <w:r>
        <w:t xml:space="preserve">: List of primers used to amplify the </w:t>
      </w:r>
      <w:r w:rsidR="00160C35">
        <w:t xml:space="preserve">whole </w:t>
      </w:r>
      <w:r w:rsidR="00752902" w:rsidRPr="002C3653">
        <w:t>16S rRNA</w:t>
      </w:r>
      <w:r w:rsidR="002C3653">
        <w:t xml:space="preserve"> </w:t>
      </w:r>
      <w:r w:rsidR="002C3653" w:rsidRPr="002C3653">
        <w:t>gene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3"/>
        <w:gridCol w:w="2364"/>
        <w:gridCol w:w="3723"/>
      </w:tblGrid>
      <w:tr w:rsidR="009E00EE" w:rsidRPr="00BC688F" w14:paraId="1F221BA7" w14:textId="77777777" w:rsidTr="005B3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3" w:type="dxa"/>
            <w:tcBorders>
              <w:bottom w:val="none" w:sz="0" w:space="0" w:color="auto"/>
              <w:right w:val="none" w:sz="0" w:space="0" w:color="auto"/>
            </w:tcBorders>
          </w:tcPr>
          <w:p w14:paraId="01938A95" w14:textId="5F176457" w:rsidR="009E00EE" w:rsidRPr="00BC688F" w:rsidRDefault="00AE2E4C" w:rsidP="00AE2E4C">
            <w:pPr>
              <w:jc w:val="left"/>
              <w:rPr>
                <w:i w:val="0"/>
                <w:iCs w:val="0"/>
              </w:rPr>
            </w:pPr>
            <w:r w:rsidRPr="00BC688F">
              <w:rPr>
                <w:i w:val="0"/>
                <w:iCs w:val="0"/>
              </w:rPr>
              <w:t>Host</w:t>
            </w:r>
          </w:p>
        </w:tc>
        <w:tc>
          <w:tcPr>
            <w:tcW w:w="2364" w:type="dxa"/>
            <w:tcBorders>
              <w:bottom w:val="none" w:sz="0" w:space="0" w:color="auto"/>
            </w:tcBorders>
          </w:tcPr>
          <w:p w14:paraId="5B375728" w14:textId="64455CDD" w:rsidR="009E00EE" w:rsidRPr="00BC688F" w:rsidRDefault="009E00EE" w:rsidP="00AE2E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BC688F">
              <w:rPr>
                <w:i w:val="0"/>
                <w:iCs w:val="0"/>
              </w:rPr>
              <w:t>Direction</w:t>
            </w:r>
          </w:p>
        </w:tc>
        <w:tc>
          <w:tcPr>
            <w:tcW w:w="3723" w:type="dxa"/>
            <w:tcBorders>
              <w:bottom w:val="none" w:sz="0" w:space="0" w:color="auto"/>
            </w:tcBorders>
          </w:tcPr>
          <w:p w14:paraId="75176F9F" w14:textId="6566FD86" w:rsidR="009E00EE" w:rsidRPr="00BC688F" w:rsidRDefault="009E00EE" w:rsidP="00AE2E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BC688F">
              <w:rPr>
                <w:i w:val="0"/>
                <w:iCs w:val="0"/>
              </w:rPr>
              <w:t>Sequence (5’-3’)</w:t>
            </w:r>
          </w:p>
        </w:tc>
      </w:tr>
      <w:tr w:rsidR="00AE2E4C" w:rsidRPr="00BC688F" w14:paraId="626A365F" w14:textId="77777777" w:rsidTr="005B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  <w:tcBorders>
              <w:right w:val="none" w:sz="0" w:space="0" w:color="auto"/>
            </w:tcBorders>
          </w:tcPr>
          <w:p w14:paraId="5E85836D" w14:textId="7CD55DD6" w:rsidR="00AE2E4C" w:rsidRPr="00BC688F" w:rsidRDefault="00AE2E4C" w:rsidP="00AE2E4C">
            <w:pPr>
              <w:jc w:val="left"/>
              <w:rPr>
                <w:i w:val="0"/>
                <w:iCs w:val="0"/>
              </w:rPr>
            </w:pPr>
            <w:r w:rsidRPr="00BC688F">
              <w:rPr>
                <w:i w:val="0"/>
                <w:iCs w:val="0"/>
              </w:rPr>
              <w:t>Rabbit</w:t>
            </w:r>
          </w:p>
        </w:tc>
        <w:tc>
          <w:tcPr>
            <w:tcW w:w="2364" w:type="dxa"/>
          </w:tcPr>
          <w:p w14:paraId="582A0A51" w14:textId="12224133" w:rsidR="00AE2E4C" w:rsidRPr="00BC688F" w:rsidRDefault="00AE2E4C" w:rsidP="00AE2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688F">
              <w:t>Forward</w:t>
            </w:r>
          </w:p>
        </w:tc>
        <w:tc>
          <w:tcPr>
            <w:tcW w:w="3723" w:type="dxa"/>
          </w:tcPr>
          <w:p w14:paraId="5FDAA7F4" w14:textId="40FE4EE7" w:rsidR="00AE2E4C" w:rsidRPr="00BC688F" w:rsidRDefault="00AE2E4C" w:rsidP="00AE2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688F">
              <w:t>ACGGCTACCTTGTTACGACTT</w:t>
            </w:r>
          </w:p>
        </w:tc>
      </w:tr>
      <w:tr w:rsidR="00AE2E4C" w:rsidRPr="00BC688F" w14:paraId="7A45A82D" w14:textId="77777777" w:rsidTr="005B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right w:val="none" w:sz="0" w:space="0" w:color="auto"/>
            </w:tcBorders>
          </w:tcPr>
          <w:p w14:paraId="57F164B5" w14:textId="77777777" w:rsidR="00AE2E4C" w:rsidRPr="00BC688F" w:rsidRDefault="00AE2E4C" w:rsidP="00AE2E4C">
            <w:pPr>
              <w:jc w:val="left"/>
              <w:rPr>
                <w:i w:val="0"/>
                <w:iCs w:val="0"/>
              </w:rPr>
            </w:pPr>
          </w:p>
        </w:tc>
        <w:tc>
          <w:tcPr>
            <w:tcW w:w="2364" w:type="dxa"/>
          </w:tcPr>
          <w:p w14:paraId="757FCF72" w14:textId="11533AEF" w:rsidR="00AE2E4C" w:rsidRPr="00BC688F" w:rsidRDefault="00AE2E4C" w:rsidP="00AE2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688F">
              <w:t>Reverse</w:t>
            </w:r>
          </w:p>
        </w:tc>
        <w:tc>
          <w:tcPr>
            <w:tcW w:w="3723" w:type="dxa"/>
          </w:tcPr>
          <w:p w14:paraId="43464804" w14:textId="56B0F7EE" w:rsidR="00AE2E4C" w:rsidRPr="00BC688F" w:rsidRDefault="00AE2E4C" w:rsidP="00AE2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688F">
              <w:t>AGAGTTTGATCCTGGCTCAG</w:t>
            </w:r>
          </w:p>
        </w:tc>
      </w:tr>
      <w:tr w:rsidR="00AE2E4C" w:rsidRPr="00BC688F" w14:paraId="2FAE438C" w14:textId="77777777" w:rsidTr="005B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  <w:tcBorders>
              <w:right w:val="none" w:sz="0" w:space="0" w:color="auto"/>
            </w:tcBorders>
          </w:tcPr>
          <w:p w14:paraId="346AB671" w14:textId="0AEA71AB" w:rsidR="00AE2E4C" w:rsidRPr="00BC688F" w:rsidRDefault="00AE2E4C" w:rsidP="00AE2E4C">
            <w:pPr>
              <w:jc w:val="left"/>
              <w:rPr>
                <w:i w:val="0"/>
                <w:iCs w:val="0"/>
              </w:rPr>
            </w:pPr>
            <w:r w:rsidRPr="00BC688F">
              <w:rPr>
                <w:i w:val="0"/>
                <w:iCs w:val="0"/>
              </w:rPr>
              <w:t>Pig</w:t>
            </w:r>
          </w:p>
        </w:tc>
        <w:tc>
          <w:tcPr>
            <w:tcW w:w="2364" w:type="dxa"/>
          </w:tcPr>
          <w:p w14:paraId="187EC588" w14:textId="7E58EDF6" w:rsidR="00AE2E4C" w:rsidRPr="00BC688F" w:rsidRDefault="00AE2E4C" w:rsidP="00AE2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688F">
              <w:t>Forward</w:t>
            </w:r>
          </w:p>
        </w:tc>
        <w:tc>
          <w:tcPr>
            <w:tcW w:w="3723" w:type="dxa"/>
          </w:tcPr>
          <w:p w14:paraId="526CB6D1" w14:textId="3FFCA82D" w:rsidR="00AE2E4C" w:rsidRPr="00BC688F" w:rsidRDefault="00783183" w:rsidP="00AE2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6078">
              <w:t>AGAGTTTGATCATGGCTCA</w:t>
            </w:r>
          </w:p>
        </w:tc>
      </w:tr>
      <w:tr w:rsidR="00AE2E4C" w:rsidRPr="00BC688F" w14:paraId="0ADC9932" w14:textId="77777777" w:rsidTr="005B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right w:val="none" w:sz="0" w:space="0" w:color="auto"/>
            </w:tcBorders>
          </w:tcPr>
          <w:p w14:paraId="022F29FF" w14:textId="77777777" w:rsidR="00AE2E4C" w:rsidRPr="00BC688F" w:rsidRDefault="00AE2E4C" w:rsidP="00AE2E4C">
            <w:pPr>
              <w:jc w:val="left"/>
              <w:rPr>
                <w:i w:val="0"/>
                <w:iCs w:val="0"/>
              </w:rPr>
            </w:pPr>
          </w:p>
        </w:tc>
        <w:tc>
          <w:tcPr>
            <w:tcW w:w="2364" w:type="dxa"/>
          </w:tcPr>
          <w:p w14:paraId="666ACEBC" w14:textId="1CBF0EDB" w:rsidR="00AE2E4C" w:rsidRPr="00BC688F" w:rsidRDefault="00AE2E4C" w:rsidP="00AE2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688F">
              <w:t>Reverse</w:t>
            </w:r>
          </w:p>
        </w:tc>
        <w:tc>
          <w:tcPr>
            <w:tcW w:w="3723" w:type="dxa"/>
          </w:tcPr>
          <w:p w14:paraId="2A89FDDC" w14:textId="1E8465F3" w:rsidR="00AE2E4C" w:rsidRPr="00BC688F" w:rsidRDefault="00584703" w:rsidP="00AE2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6078">
              <w:t>TACGGTTACCTTGTTACGACTT</w:t>
            </w:r>
          </w:p>
        </w:tc>
      </w:tr>
    </w:tbl>
    <w:p w14:paraId="58A8F58E" w14:textId="77777777" w:rsidR="003C5B19" w:rsidRDefault="003C5B19" w:rsidP="00617499"/>
    <w:p w14:paraId="2FEEF35C" w14:textId="77777777" w:rsidR="003C5B19" w:rsidRDefault="003C5B19" w:rsidP="00617499"/>
    <w:p w14:paraId="402247B6" w14:textId="77777777" w:rsidR="003C5B19" w:rsidRDefault="003C5B19" w:rsidP="00617499"/>
    <w:p w14:paraId="0FF88793" w14:textId="77777777" w:rsidR="003C5B19" w:rsidRDefault="003C5B19" w:rsidP="00617499"/>
    <w:p w14:paraId="5F967EFE" w14:textId="77777777" w:rsidR="003C5B19" w:rsidRDefault="003C5B19" w:rsidP="00617499"/>
    <w:p w14:paraId="36B74BFB" w14:textId="77777777" w:rsidR="003C5B19" w:rsidRDefault="003C5B19" w:rsidP="00617499"/>
    <w:p w14:paraId="3852CA79" w14:textId="77777777" w:rsidR="003C5B19" w:rsidRDefault="003C5B19" w:rsidP="00617499"/>
    <w:p w14:paraId="1A250B90" w14:textId="77777777" w:rsidR="003C5B19" w:rsidRDefault="003C5B19" w:rsidP="00617499"/>
    <w:p w14:paraId="258DE054" w14:textId="77777777" w:rsidR="003C5B19" w:rsidRDefault="003C5B19" w:rsidP="00617499"/>
    <w:p w14:paraId="11C06722" w14:textId="77777777" w:rsidR="003C5B19" w:rsidRDefault="003C5B19" w:rsidP="00617499"/>
    <w:p w14:paraId="6D1D0F70" w14:textId="77777777" w:rsidR="003C5B19" w:rsidRDefault="003C5B19" w:rsidP="00617499"/>
    <w:p w14:paraId="31DF2837" w14:textId="77777777" w:rsidR="003C5B19" w:rsidRDefault="003C5B19" w:rsidP="00617499"/>
    <w:p w14:paraId="50691637" w14:textId="77777777" w:rsidR="003C5B19" w:rsidRDefault="003C5B19" w:rsidP="00617499"/>
    <w:p w14:paraId="36787A05" w14:textId="77777777" w:rsidR="003C5B19" w:rsidRDefault="003C5B19" w:rsidP="00617499"/>
    <w:p w14:paraId="2FFAC344" w14:textId="77777777" w:rsidR="003C5B19" w:rsidRDefault="003C5B19" w:rsidP="00617499"/>
    <w:p w14:paraId="26949D2A" w14:textId="77777777" w:rsidR="003C5B19" w:rsidRDefault="003C5B19" w:rsidP="00617499"/>
    <w:p w14:paraId="6BB1428E" w14:textId="77777777" w:rsidR="003C5B19" w:rsidRDefault="003C5B19" w:rsidP="00617499"/>
    <w:p w14:paraId="378B4EA5" w14:textId="77777777" w:rsidR="003C5B19" w:rsidRDefault="003C5B19" w:rsidP="00617499"/>
    <w:p w14:paraId="310FA10C" w14:textId="77777777" w:rsidR="003C5B19" w:rsidRDefault="003C5B19" w:rsidP="00617499"/>
    <w:p w14:paraId="487E0099" w14:textId="77777777" w:rsidR="003C5B19" w:rsidRDefault="003C5B19" w:rsidP="00617499"/>
    <w:p w14:paraId="3829C52F" w14:textId="77777777" w:rsidR="003C5B19" w:rsidRDefault="003C5B19" w:rsidP="00617499"/>
    <w:p w14:paraId="4C0ECB41" w14:textId="77777777" w:rsidR="003C5B19" w:rsidRDefault="003C5B19" w:rsidP="00617499"/>
    <w:p w14:paraId="646A7B1F" w14:textId="77777777" w:rsidR="003C5B19" w:rsidRDefault="003C5B19" w:rsidP="00617499"/>
    <w:p w14:paraId="46DCBD02" w14:textId="77777777" w:rsidR="003C5B19" w:rsidRDefault="003C5B19" w:rsidP="00617499"/>
    <w:p w14:paraId="008EFD8B" w14:textId="77777777" w:rsidR="003C5B19" w:rsidRDefault="003C5B19" w:rsidP="00617499"/>
    <w:p w14:paraId="3180F446" w14:textId="77777777" w:rsidR="003C5B19" w:rsidRDefault="003C5B19" w:rsidP="00617499"/>
    <w:p w14:paraId="05D87F16" w14:textId="77777777" w:rsidR="003C5B19" w:rsidRDefault="003C5B19" w:rsidP="00617499"/>
    <w:p w14:paraId="7CD20F69" w14:textId="77777777" w:rsidR="003C5B19" w:rsidRDefault="003C5B19" w:rsidP="00617499"/>
    <w:p w14:paraId="7E0BEB51" w14:textId="77777777" w:rsidR="003C5B19" w:rsidRDefault="003C5B19" w:rsidP="00617499"/>
    <w:p w14:paraId="460E5AEC" w14:textId="77777777" w:rsidR="003C5B19" w:rsidRDefault="003C5B19" w:rsidP="00617499"/>
    <w:p w14:paraId="6658FD9D" w14:textId="77777777" w:rsidR="003C5B19" w:rsidRDefault="003C5B19" w:rsidP="00617499"/>
    <w:p w14:paraId="2F72465E" w14:textId="77777777" w:rsidR="003C5B19" w:rsidRDefault="003C5B19" w:rsidP="00617499"/>
    <w:p w14:paraId="49869F7B" w14:textId="77777777" w:rsidR="003C5B19" w:rsidRDefault="003C5B19" w:rsidP="00617499"/>
    <w:p w14:paraId="1E7267B1" w14:textId="77777777" w:rsidR="003C5B19" w:rsidRDefault="003C5B19" w:rsidP="00617499"/>
    <w:p w14:paraId="0EA615BA" w14:textId="77777777" w:rsidR="00617499" w:rsidRDefault="00617499" w:rsidP="00617499"/>
    <w:p w14:paraId="49966A3C" w14:textId="77777777" w:rsidR="00617499" w:rsidRDefault="00617499" w:rsidP="00617499"/>
    <w:p w14:paraId="1AA14525" w14:textId="77777777" w:rsidR="00617499" w:rsidRDefault="00617499" w:rsidP="00617499"/>
    <w:p w14:paraId="1DD90AE7" w14:textId="77777777" w:rsidR="00617499" w:rsidRDefault="00617499" w:rsidP="00617499"/>
    <w:p w14:paraId="2414703E" w14:textId="77777777" w:rsidR="00617499" w:rsidRDefault="00617499" w:rsidP="00617499"/>
    <w:p w14:paraId="34C9D603" w14:textId="77777777" w:rsidR="00617499" w:rsidRDefault="00617499" w:rsidP="00617499"/>
    <w:p w14:paraId="294C8F2B" w14:textId="77777777" w:rsidR="00A214BB" w:rsidRDefault="00A214BB" w:rsidP="00617499"/>
    <w:p w14:paraId="6F880257" w14:textId="77777777" w:rsidR="00A214BB" w:rsidRDefault="00A214BB" w:rsidP="00617499"/>
    <w:p w14:paraId="4AB92841" w14:textId="77777777" w:rsidR="00A214BB" w:rsidRDefault="00A214BB" w:rsidP="00617499"/>
    <w:p w14:paraId="0531F976" w14:textId="77777777" w:rsidR="00A214BB" w:rsidRDefault="00A214BB" w:rsidP="00617499"/>
    <w:p w14:paraId="0A338DD9" w14:textId="622E5F31" w:rsidR="00A214BB" w:rsidRDefault="00A214BB" w:rsidP="00A214BB">
      <w:pPr>
        <w:pStyle w:val="Lgende"/>
        <w:keepNext/>
      </w:pPr>
      <w:r>
        <w:lastRenderedPageBreak/>
        <w:t>Table S</w:t>
      </w:r>
      <w:r w:rsidR="00421D9C">
        <w:t>4</w:t>
      </w:r>
      <w:r>
        <w:t xml:space="preserve">: Metabolites identified by </w:t>
      </w:r>
      <w:r w:rsidRPr="00674AC8">
        <w:rPr>
          <w:vertAlign w:val="superscript"/>
        </w:rPr>
        <w:t>1</w:t>
      </w:r>
      <w:r w:rsidRPr="000E5E27">
        <w:t>H-NMR</w:t>
      </w:r>
      <w:r>
        <w:t xml:space="preserve"> </w:t>
      </w:r>
      <w:r w:rsidR="00492689">
        <w:t>m</w:t>
      </w:r>
      <w:r>
        <w:t xml:space="preserve">etabolomics in bacterial </w:t>
      </w:r>
      <w:r w:rsidR="00492689">
        <w:t xml:space="preserve">culture </w:t>
      </w:r>
      <w:r>
        <w:t>supernatants</w:t>
      </w:r>
    </w:p>
    <w:tbl>
      <w:tblPr>
        <w:tblW w:w="9609" w:type="dxa"/>
        <w:tblLook w:val="04A0" w:firstRow="1" w:lastRow="0" w:firstColumn="1" w:lastColumn="0" w:noHBand="0" w:noVBand="1"/>
      </w:tblPr>
      <w:tblGrid>
        <w:gridCol w:w="1152"/>
        <w:gridCol w:w="2287"/>
        <w:gridCol w:w="6170"/>
      </w:tblGrid>
      <w:tr w:rsidR="00A214BB" w:rsidRPr="00295455" w14:paraId="6283AE29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E8BA6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4363B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F5672E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95455">
              <w:rPr>
                <w:color w:val="000000"/>
                <w:sz w:val="20"/>
                <w:szCs w:val="20"/>
              </w:rPr>
              <w:t>δH</w:t>
            </w:r>
            <w:proofErr w:type="spellEnd"/>
            <w:r w:rsidRPr="00295455">
              <w:rPr>
                <w:color w:val="000000"/>
                <w:sz w:val="20"/>
                <w:szCs w:val="20"/>
              </w:rPr>
              <w:t xml:space="preserve"> (ppm)</w:t>
            </w:r>
          </w:p>
        </w:tc>
      </w:tr>
      <w:tr w:rsidR="00A214BB" w:rsidRPr="00295455" w14:paraId="248CC2A6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06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DC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-methylburyr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479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0.86* (m), 1.05 (d), 1.39 (m), 1.50 (m), 2.20 (m)</w:t>
            </w:r>
          </w:p>
        </w:tc>
      </w:tr>
      <w:tr w:rsidR="00A214BB" w:rsidRPr="00295455" w14:paraId="45156AA5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187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CD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Isovaler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B571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0.92* (d), 1.98 (m), 2.12 (d)</w:t>
            </w:r>
          </w:p>
        </w:tc>
      </w:tr>
      <w:tr w:rsidR="00A214BB" w:rsidRPr="00295455" w14:paraId="73E5CCF7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76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A87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687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0.97* (m), 1.72 (m), 3.74 (m)</w:t>
            </w:r>
          </w:p>
        </w:tc>
      </w:tr>
      <w:tr w:rsidR="00A214BB" w:rsidRPr="00295455" w14:paraId="5EBF956A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13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EE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DFD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0.99 (d), 1.05* (d), 2.28 (m), 3.62 (d)</w:t>
            </w:r>
          </w:p>
        </w:tc>
      </w:tr>
      <w:tr w:rsidR="00A214BB" w:rsidRPr="00295455" w14:paraId="797DC81B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F5B2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6F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7B4A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0.94 (m), 1.15* (d), 1.26 (m), 1.47 (m), 1.98 (m), 3.68 (d)</w:t>
            </w:r>
          </w:p>
        </w:tc>
      </w:tr>
      <w:tr w:rsidR="00A214BB" w:rsidRPr="00295455" w14:paraId="704BA211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A852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D02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Propion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7327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06* (m), 2.19 (m)</w:t>
            </w:r>
          </w:p>
        </w:tc>
      </w:tr>
      <w:tr w:rsidR="00A214BB" w:rsidRPr="00295455" w14:paraId="1EC1A7A3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4C9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57A" w14:textId="19213766" w:rsidR="00A214BB" w:rsidRPr="00295455" w:rsidRDefault="00674AC8" w:rsidP="00DE3D6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-propanediol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218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15* (d), 3.45 (m), 3.55 (m), 3.89 (m)</w:t>
            </w:r>
          </w:p>
        </w:tc>
      </w:tr>
      <w:tr w:rsidR="00A214BB" w:rsidRPr="00295455" w14:paraId="784DE4F7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42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85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E57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19* (m)</w:t>
            </w:r>
          </w:p>
        </w:tc>
      </w:tr>
      <w:tr w:rsidR="00A214BB" w:rsidRPr="00295455" w14:paraId="282FD663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1E6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C4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Fuc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DF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21* (d), 1.25 (d), 3.36 (s), 3.46 (m), 3.65 (m), 3.79 (m), 4.20 (m), 4.56 (d), 4.80 (s), 5.21 (d)</w:t>
            </w:r>
          </w:p>
        </w:tc>
      </w:tr>
      <w:tr w:rsidR="00A214BB" w:rsidRPr="00295455" w14:paraId="74842A85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5A3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79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C38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49* (d), 3.79 (m)</w:t>
            </w:r>
          </w:p>
        </w:tc>
      </w:tr>
      <w:tr w:rsidR="00A214BB" w:rsidRPr="00295455" w14:paraId="72FBF477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2A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81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104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92* (s)</w:t>
            </w:r>
          </w:p>
        </w:tc>
      </w:tr>
      <w:tr w:rsidR="00A214BB" w:rsidRPr="00295455" w14:paraId="5AB576F1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B7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C12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N-acetylneuraminic acid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C83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83 (m), 2.06* (d), 2.22 (m), 3.53 (d), 3.62 (m), 3.77 (m), 3.84 (d), 3.86 (d), 3.92 (m), 3.98 (m)</w:t>
            </w:r>
          </w:p>
        </w:tc>
      </w:tr>
      <w:tr w:rsidR="00A214BB" w:rsidRPr="00295455" w14:paraId="41DD60EA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0E3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F8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BA57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07 (m), 2.36* (m), 3.77 (m)</w:t>
            </w:r>
          </w:p>
        </w:tc>
      </w:tr>
      <w:tr w:rsidR="00A214BB" w:rsidRPr="00295455" w14:paraId="7F7B8BA9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CB85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757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BF45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41* (s)</w:t>
            </w:r>
          </w:p>
        </w:tc>
      </w:tr>
      <w:tr w:rsidR="00A214BB" w:rsidRPr="00295455" w14:paraId="449DDC84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B2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760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Pyroglutam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E8D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041 (m), 2.41 (m), 2.51* (m), 4.18 (m)</w:t>
            </w:r>
          </w:p>
        </w:tc>
      </w:tr>
      <w:tr w:rsidR="00A214BB" w:rsidRPr="00295455" w14:paraId="6B4EAB70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8313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8E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99F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14 (s), 2.20 (m), 2.65* (m), 3.86 (m)</w:t>
            </w:r>
          </w:p>
        </w:tc>
      </w:tr>
      <w:tr w:rsidR="00A214BB" w:rsidRPr="00295455" w14:paraId="2BDD88DA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A8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E98" w14:textId="62BB7E84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</w:t>
            </w:r>
            <w:r w:rsidR="00F05B36">
              <w:rPr>
                <w:color w:val="000000"/>
                <w:sz w:val="20"/>
                <w:szCs w:val="20"/>
              </w:rPr>
              <w:t>’</w:t>
            </w:r>
            <w:r w:rsidRPr="00295455">
              <w:rPr>
                <w:color w:val="000000"/>
                <w:sz w:val="20"/>
                <w:szCs w:val="20"/>
              </w:rPr>
              <w:t>-</w:t>
            </w:r>
            <w:r w:rsidR="003D02D7">
              <w:rPr>
                <w:color w:val="000000"/>
                <w:sz w:val="20"/>
                <w:szCs w:val="20"/>
              </w:rPr>
              <w:t>sialyllact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323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18 (m), 1.92 (s), 2.04 (s), 2.76* (m), 3.30 (m), 3.57 (m), 4.11 (m), 4.53 (d), 4.68 (d), 4.8 (s), 5.24 (d)</w:t>
            </w:r>
          </w:p>
        </w:tc>
      </w:tr>
      <w:tr w:rsidR="00A214BB" w:rsidRPr="00295455" w14:paraId="5452F2D2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C5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51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94F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69 (m), 2.80* (d), 2.83 (d), 3.90 (m)</w:t>
            </w:r>
          </w:p>
        </w:tc>
      </w:tr>
      <w:tr w:rsidR="00A214BB" w:rsidRPr="00295455" w14:paraId="042594BF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99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862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941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86 (m), 2.89 (m), 2.94* (m), 2.97 (m)</w:t>
            </w:r>
          </w:p>
        </w:tc>
      </w:tr>
      <w:tr w:rsidR="00A214BB" w:rsidRPr="00295455" w14:paraId="08CAE146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1B0F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E6B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D345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49 (m), 1.74 (m), 1.92 (m), 3.03* (m), 3.76 (m)</w:t>
            </w:r>
          </w:p>
        </w:tc>
      </w:tr>
      <w:tr w:rsidR="00A214BB" w:rsidRPr="00295455" w14:paraId="5856144D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0C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E5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DC7A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27* (s)</w:t>
            </w:r>
          </w:p>
        </w:tc>
      </w:tr>
      <w:tr w:rsidR="00A214BB" w:rsidRPr="00295455" w14:paraId="32B9A9A2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C20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AF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A4E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35* (m), 4.13 (m)</w:t>
            </w:r>
          </w:p>
        </w:tc>
      </w:tr>
      <w:tr w:rsidR="00A214BB" w:rsidRPr="00295455" w14:paraId="142E8CA2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2A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9D2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219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25 (m), 3.41 (m), 3.48* (m), 3.74 (m), 3.79 (m), 3.84 (m), 3.89 (m), 3.91 (m), 4.65 (d), 4.8 (s), 5.24 (d)</w:t>
            </w:r>
          </w:p>
        </w:tc>
      </w:tr>
      <w:tr w:rsidR="00A214BB" w:rsidRPr="00295455" w14:paraId="160108D4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DB5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D86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8F8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57* (s)</w:t>
            </w:r>
          </w:p>
        </w:tc>
      </w:tr>
      <w:tr w:rsidR="00A214BB" w:rsidRPr="00295455" w14:paraId="63B8F024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30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381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80C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33 (d), 4.12* (m)</w:t>
            </w:r>
          </w:p>
        </w:tc>
      </w:tr>
      <w:tr w:rsidR="00A214BB" w:rsidRPr="00295455" w14:paraId="244AD1C0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3B5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F8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3AB3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66 (d), 2.69 (d), 4.29* (d), 4.31 (d)</w:t>
            </w:r>
          </w:p>
        </w:tc>
      </w:tr>
      <w:tr w:rsidR="00A214BB" w:rsidRPr="00295455" w14:paraId="753974ED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BBA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BA0" w14:textId="3713B84B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6</w:t>
            </w:r>
            <w:r w:rsidR="00F05B36">
              <w:rPr>
                <w:color w:val="000000"/>
                <w:sz w:val="20"/>
                <w:szCs w:val="20"/>
              </w:rPr>
              <w:t>’-sialyllact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590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75 (m), 1.92 (s), 2.04 (s), 2.72 (m), 3.32 (m), 3.53 (m), 3.8 (m), 4.44* (d), 4.69 (d), 5.24 (d)</w:t>
            </w:r>
          </w:p>
        </w:tc>
      </w:tr>
      <w:tr w:rsidR="00A214BB" w:rsidRPr="00295455" w14:paraId="674526E0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8CF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300" w14:textId="3BE0EE3E" w:rsidR="00A214BB" w:rsidRPr="00295455" w:rsidRDefault="00F05B36" w:rsidP="00DE3D62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cto</w:t>
            </w:r>
            <w:proofErr w:type="spellEnd"/>
            <w:r>
              <w:rPr>
                <w:color w:val="000000"/>
                <w:sz w:val="20"/>
                <w:szCs w:val="20"/>
              </w:rPr>
              <w:t>-N-</w:t>
            </w:r>
            <w:proofErr w:type="spellStart"/>
            <w:r>
              <w:rPr>
                <w:color w:val="000000"/>
                <w:sz w:val="20"/>
                <w:szCs w:val="20"/>
              </w:rPr>
              <w:t>tetraose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4FFB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.04 (s), 2.14 (s), 3.3 (m), 3.77 (m), 4.17 (d), 4.46* (d), 4.67 (d), 5.24 (d)</w:t>
            </w:r>
          </w:p>
        </w:tc>
      </w:tr>
      <w:tr w:rsidR="00A214BB" w:rsidRPr="00295455" w14:paraId="0110B21A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3F4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9A2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N-acetylglucosam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9534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92 (s), 1.95 (s), 2.06 (s), 2.14 (m), 3.36 (s), 3.48 (m), 3.56 (m), 3.68 (m), 3.78 (m), 3.87 (m), 4.73 (d), 5.24* (d)</w:t>
            </w:r>
          </w:p>
        </w:tc>
      </w:tr>
      <w:tr w:rsidR="00A214BB" w:rsidRPr="00295455" w14:paraId="14951AA5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A7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C58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26B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4.59 (d), 5.27* (d)</w:t>
            </w:r>
          </w:p>
        </w:tc>
      </w:tr>
      <w:tr w:rsidR="00A214BB" w:rsidRPr="00295455" w14:paraId="0A473A80" w14:textId="77777777" w:rsidTr="00DE3D62">
        <w:trPr>
          <w:trHeight w:val="45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AB1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2E78" w14:textId="5DA686AB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2</w:t>
            </w:r>
            <w:r w:rsidR="00F05B36">
              <w:rPr>
                <w:color w:val="000000"/>
                <w:sz w:val="20"/>
                <w:szCs w:val="20"/>
              </w:rPr>
              <w:t>’-fucosyllactos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8717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1.24 (d), 1.92 (s), 3.32 (m), 3.49 (m), 3.58 (m), 3.79 (m), 4.24 (m), 4.54 (d), 4.65 (d), 5.25 (d), 5.32* (s)</w:t>
            </w:r>
          </w:p>
        </w:tc>
      </w:tr>
      <w:tr w:rsidR="00A214BB" w:rsidRPr="00295455" w14:paraId="7D456630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C5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8103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01E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6.52* (s)</w:t>
            </w:r>
          </w:p>
        </w:tc>
      </w:tr>
      <w:tr w:rsidR="00A214BB" w:rsidRPr="00295455" w14:paraId="70276830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4D2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10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ECD5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068 (m), 3.20 (m), 3.95 (m), 6.91* (d), 7.20 (d)</w:t>
            </w:r>
          </w:p>
        </w:tc>
      </w:tr>
      <w:tr w:rsidR="00A214BB" w:rsidRPr="00295455" w14:paraId="72B9582B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E36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25D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DDF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.14 (m), 3.28 (m), 4 (m), 7.38 (m), 7.43* (m)</w:t>
            </w:r>
          </w:p>
        </w:tc>
      </w:tr>
      <w:tr w:rsidR="00A214BB" w:rsidRPr="00295455" w14:paraId="372E782B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6B19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32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72AE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7.2 (d), 7.28 (m), 7.3 (s), 7.55 (d), 7.74* (d)</w:t>
            </w:r>
          </w:p>
        </w:tc>
      </w:tr>
      <w:tr w:rsidR="00A214BB" w:rsidRPr="00295455" w14:paraId="6403748E" w14:textId="77777777" w:rsidTr="00DE3D62">
        <w:trPr>
          <w:trHeight w:val="228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63C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2C0" w14:textId="77777777" w:rsidR="00A214BB" w:rsidRPr="00295455" w:rsidRDefault="00A214BB" w:rsidP="00DE3D62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95455">
              <w:rPr>
                <w:color w:val="00000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907A" w14:textId="77777777" w:rsidR="00A214BB" w:rsidRPr="00295455" w:rsidRDefault="00A214BB" w:rsidP="00DE3D62">
            <w:pPr>
              <w:keepNext/>
              <w:jc w:val="both"/>
              <w:rPr>
                <w:color w:val="000000"/>
                <w:sz w:val="20"/>
                <w:szCs w:val="20"/>
              </w:rPr>
            </w:pPr>
            <w:r w:rsidRPr="00295455">
              <w:rPr>
                <w:color w:val="000000"/>
                <w:sz w:val="20"/>
                <w:szCs w:val="20"/>
              </w:rPr>
              <w:t>8.46* (s)</w:t>
            </w:r>
          </w:p>
        </w:tc>
      </w:tr>
    </w:tbl>
    <w:p w14:paraId="739B5C6D" w14:textId="77777777" w:rsidR="00A214BB" w:rsidRDefault="00A214BB" w:rsidP="00A214BB">
      <w:pPr>
        <w:pStyle w:val="Lgende"/>
      </w:pPr>
    </w:p>
    <w:p w14:paraId="2A35B091" w14:textId="1F98B9B9" w:rsidR="00A214BB" w:rsidRDefault="00A214BB" w:rsidP="00A214BB">
      <w:pPr>
        <w:pStyle w:val="Lgende"/>
      </w:pPr>
      <w:r>
        <w:t xml:space="preserve">*: Indicates the peak used for quantification based on the corresponding bucket intensity (not overlapping with peaks from other metabolites). Multiplicity of signals is indicated within brackets: s, singlet; d, doublet and m, </w:t>
      </w:r>
      <w:proofErr w:type="spellStart"/>
      <w:r>
        <w:t>multiplet</w:t>
      </w:r>
      <w:proofErr w:type="spellEnd"/>
      <w:r>
        <w:t xml:space="preserve"> </w:t>
      </w:r>
    </w:p>
    <w:p w14:paraId="3F7FC1D8" w14:textId="77777777" w:rsidR="00A214BB" w:rsidRDefault="00A214BB" w:rsidP="00617499"/>
    <w:p w14:paraId="0642EF77" w14:textId="77777777" w:rsidR="00617499" w:rsidRDefault="00617499" w:rsidP="00617499"/>
    <w:p w14:paraId="25A36714" w14:textId="77777777" w:rsidR="00617499" w:rsidRDefault="00617499" w:rsidP="00617499"/>
    <w:p w14:paraId="52FDD5E0" w14:textId="77777777" w:rsidR="00617499" w:rsidRDefault="00617499" w:rsidP="00617499"/>
    <w:p w14:paraId="5D10013B" w14:textId="77777777" w:rsidR="00617499" w:rsidRDefault="00617499" w:rsidP="00617499"/>
    <w:p w14:paraId="4FE7B2EC" w14:textId="77777777" w:rsidR="00617499" w:rsidRDefault="00617499" w:rsidP="00617499"/>
    <w:p w14:paraId="3EEBC1A4" w14:textId="77777777" w:rsidR="00617499" w:rsidRDefault="00617499" w:rsidP="00617499"/>
    <w:p w14:paraId="7991FB81" w14:textId="77777777" w:rsidR="00617499" w:rsidRDefault="00617499" w:rsidP="00617499"/>
    <w:p w14:paraId="5940A1A4" w14:textId="2DC768C3" w:rsidR="009F52E2" w:rsidRDefault="00876E96" w:rsidP="009F52E2">
      <w:pPr>
        <w:keepNext/>
      </w:pPr>
      <w:r>
        <w:rPr>
          <w:noProof/>
        </w:rPr>
        <w:lastRenderedPageBreak/>
        <w:drawing>
          <wp:inline distT="0" distB="0" distL="0" distR="0" wp14:anchorId="348358C5" wp14:editId="7EA0FC73">
            <wp:extent cx="5337588" cy="7086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76" cy="7107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6EE3C" w14:textId="45F730AA" w:rsidR="009F52E2" w:rsidRDefault="009F52E2" w:rsidP="009F52E2">
      <w:pPr>
        <w:pStyle w:val="Lgende"/>
        <w:spacing w:line="480" w:lineRule="auto"/>
        <w:jc w:val="both"/>
      </w:pPr>
      <w:r>
        <w:t xml:space="preserve">Supplementary Figure </w:t>
      </w:r>
      <w:r w:rsidR="00840C28">
        <w:fldChar w:fldCharType="begin"/>
      </w:r>
      <w:r w:rsidR="00840C28">
        <w:instrText xml:space="preserve"> SEQ Supplementary_Figure \* ARABIC </w:instrText>
      </w:r>
      <w:r w:rsidR="00840C28">
        <w:fldChar w:fldCharType="separate"/>
      </w:r>
      <w:r w:rsidR="00B92E2B">
        <w:rPr>
          <w:noProof/>
        </w:rPr>
        <w:t>1</w:t>
      </w:r>
      <w:r w:rsidR="00840C28">
        <w:rPr>
          <w:noProof/>
        </w:rPr>
        <w:fldChar w:fldCharType="end"/>
      </w:r>
      <w:r>
        <w:t xml:space="preserve">: </w:t>
      </w:r>
      <w:r w:rsidRPr="00E8370F">
        <w:t xml:space="preserve">In vitro </w:t>
      </w:r>
      <w:r w:rsidR="00764930">
        <w:t>short chain fatty acids and branched chain fatty acids</w:t>
      </w:r>
      <w:r w:rsidRPr="00E8370F">
        <w:t xml:space="preserve"> production from (A) B</w:t>
      </w:r>
      <w:r w:rsidR="00AE6C6A">
        <w:t>.</w:t>
      </w:r>
      <w:r w:rsidRPr="00E8370F">
        <w:t xml:space="preserve"> fragilis (B) </w:t>
      </w:r>
      <w:r w:rsidR="00876E96">
        <w:t>B.</w:t>
      </w:r>
      <w:r w:rsidR="00876E96" w:rsidRPr="00E8370F">
        <w:t xml:space="preserve"> thetaiotaomicron </w:t>
      </w:r>
      <w:r w:rsidRPr="00E8370F">
        <w:t xml:space="preserve">(C) </w:t>
      </w:r>
      <w:r w:rsidR="00876E96">
        <w:t xml:space="preserve">Bacteroides sp. D2 </w:t>
      </w:r>
      <w:r w:rsidRPr="00E8370F">
        <w:t xml:space="preserve">(D) </w:t>
      </w:r>
      <w:r w:rsidR="00876E96">
        <w:t xml:space="preserve">Bacteroides sp. 3_1_33FAA </w:t>
      </w:r>
      <w:r w:rsidRPr="00E8370F">
        <w:t xml:space="preserve">(E) </w:t>
      </w:r>
      <w:r w:rsidR="00876E96" w:rsidRPr="00E8370F">
        <w:t>H</w:t>
      </w:r>
      <w:r w:rsidR="00876E96">
        <w:t>.</w:t>
      </w:r>
      <w:r w:rsidR="00876E96" w:rsidRPr="00E8370F">
        <w:t xml:space="preserve"> </w:t>
      </w:r>
      <w:proofErr w:type="spellStart"/>
      <w:r w:rsidR="00876E96" w:rsidRPr="00E8370F">
        <w:t>hathewayi</w:t>
      </w:r>
      <w:proofErr w:type="spellEnd"/>
      <w:r w:rsidR="00876E96" w:rsidRPr="00E8370F">
        <w:t xml:space="preserve"> </w:t>
      </w:r>
      <w:r w:rsidRPr="00E8370F">
        <w:t xml:space="preserve">(F) </w:t>
      </w:r>
      <w:r w:rsidR="00624CEA" w:rsidRPr="00E8370F">
        <w:t>B</w:t>
      </w:r>
      <w:r w:rsidR="00624CEA">
        <w:t>.</w:t>
      </w:r>
      <w:r w:rsidR="00624CEA" w:rsidRPr="00E8370F">
        <w:t xml:space="preserve"> uniformis </w:t>
      </w:r>
      <w:r w:rsidRPr="00E8370F">
        <w:t xml:space="preserve">(G) </w:t>
      </w:r>
      <w:r w:rsidR="00624CEA" w:rsidRPr="00E8370F">
        <w:t>P</w:t>
      </w:r>
      <w:r w:rsidR="00624CEA">
        <w:t>.</w:t>
      </w:r>
      <w:r w:rsidR="00624CEA" w:rsidRPr="00E8370F">
        <w:t xml:space="preserve"> vulgatus </w:t>
      </w:r>
      <w:r w:rsidRPr="00E8370F">
        <w:t>(H) L</w:t>
      </w:r>
      <w:r w:rsidR="00AE6C6A">
        <w:t>.</w:t>
      </w:r>
      <w:r w:rsidRPr="00E8370F">
        <w:t xml:space="preserve"> mucosae (I) L</w:t>
      </w:r>
      <w:r w:rsidR="00AE6C6A">
        <w:t>.</w:t>
      </w:r>
      <w:r w:rsidRPr="00E8370F">
        <w:t xml:space="preserve"> </w:t>
      </w:r>
      <w:proofErr w:type="spellStart"/>
      <w:r>
        <w:t>amylovorus</w:t>
      </w:r>
      <w:proofErr w:type="spellEnd"/>
      <w:r w:rsidRPr="00E8370F">
        <w:t xml:space="preserve"> cultivated in semi-defined media (</w:t>
      </w:r>
      <w:proofErr w:type="spellStart"/>
      <w:r w:rsidRPr="00E8370F">
        <w:t>mYCFA</w:t>
      </w:r>
      <w:proofErr w:type="spellEnd"/>
      <w:r w:rsidRPr="00E8370F">
        <w:t xml:space="preserve"> or </w:t>
      </w:r>
      <w:proofErr w:type="spellStart"/>
      <w:r w:rsidRPr="00E8370F">
        <w:t>mMRS</w:t>
      </w:r>
      <w:proofErr w:type="spellEnd"/>
      <w:r w:rsidRPr="00E8370F">
        <w:t xml:space="preserve">) supplemented with 0.5% glucose (positive control), </w:t>
      </w:r>
      <w:proofErr w:type="spellStart"/>
      <w:r w:rsidR="009D4F5A">
        <w:t>l</w:t>
      </w:r>
      <w:r w:rsidR="009D4F5A" w:rsidRPr="00F96158">
        <w:t>acto</w:t>
      </w:r>
      <w:proofErr w:type="spellEnd"/>
      <w:r w:rsidR="009D4F5A" w:rsidRPr="00F96158">
        <w:t>-N-</w:t>
      </w:r>
      <w:proofErr w:type="spellStart"/>
      <w:r w:rsidR="009D4F5A" w:rsidRPr="00F96158">
        <w:t>Tetraose</w:t>
      </w:r>
      <w:proofErr w:type="spellEnd"/>
      <w:r w:rsidR="009D4F5A">
        <w:t xml:space="preserve"> (LNT)</w:t>
      </w:r>
      <w:r w:rsidR="009D4F5A" w:rsidRPr="00F96158">
        <w:t>, 2'-</w:t>
      </w:r>
      <w:r w:rsidR="009D4F5A">
        <w:t>f</w:t>
      </w:r>
      <w:r w:rsidR="009D4F5A" w:rsidRPr="00F96158">
        <w:t>ucosyllactose</w:t>
      </w:r>
      <w:r w:rsidR="009D4F5A">
        <w:t xml:space="preserve"> (2’-FL)</w:t>
      </w:r>
      <w:r w:rsidR="009D4F5A" w:rsidRPr="00F96158">
        <w:t>, 3’-</w:t>
      </w:r>
      <w:r w:rsidR="009D4F5A">
        <w:t>s</w:t>
      </w:r>
      <w:r w:rsidR="009D4F5A" w:rsidRPr="00F96158">
        <w:t xml:space="preserve">ialyllactose </w:t>
      </w:r>
      <w:r w:rsidR="009D4F5A">
        <w:t xml:space="preserve">(3’-SL) </w:t>
      </w:r>
      <w:r w:rsidR="009D4F5A" w:rsidRPr="00F96158">
        <w:t>or 6'-</w:t>
      </w:r>
      <w:r w:rsidR="009D4F5A">
        <w:t>s</w:t>
      </w:r>
      <w:r w:rsidR="009D4F5A" w:rsidRPr="00F96158">
        <w:t>ialyllactose</w:t>
      </w:r>
      <w:r w:rsidR="009D4F5A">
        <w:t xml:space="preserve"> (6’-SL)</w:t>
      </w:r>
      <w:r w:rsidRPr="00E8370F">
        <w:t xml:space="preserve"> or no carbon source (negative control). The concentrations were measured during the stationary </w:t>
      </w:r>
      <w:r w:rsidR="00CB0FA4">
        <w:t>phase</w:t>
      </w:r>
      <w:r w:rsidRPr="00E8370F">
        <w:t>. Values were calculated by subtracting the values from semi-defined media without bacterial strains. Data are presented as absolute concentration; histograms represent mean values and dots represent the values of each replicate (n = 2 or 3).</w:t>
      </w:r>
    </w:p>
    <w:p w14:paraId="69DDB072" w14:textId="0E3E57FB" w:rsidR="006920A9" w:rsidRDefault="006920A9" w:rsidP="009F52E2">
      <w:pPr>
        <w:pStyle w:val="Lgende"/>
      </w:pPr>
    </w:p>
    <w:p w14:paraId="4B73684B" w14:textId="0F846216" w:rsidR="007D0681" w:rsidRDefault="006421ED" w:rsidP="007D0681">
      <w:pPr>
        <w:pStyle w:val="Lgende"/>
        <w:keepNext/>
      </w:pPr>
      <w:r>
        <w:rPr>
          <w:noProof/>
        </w:rPr>
        <w:drawing>
          <wp:inline distT="0" distB="0" distL="0" distR="0" wp14:anchorId="3C9D767F" wp14:editId="3915AC6B">
            <wp:extent cx="6139180" cy="622427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622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77167" w14:textId="5D1EF45A" w:rsidR="006005ED" w:rsidRPr="006005ED" w:rsidRDefault="007D0681" w:rsidP="006005ED">
      <w:pPr>
        <w:pStyle w:val="Lgende"/>
        <w:spacing w:line="480" w:lineRule="auto"/>
        <w:jc w:val="both"/>
      </w:pPr>
      <w:r>
        <w:t xml:space="preserve">Supplementary Figure </w:t>
      </w:r>
      <w:r w:rsidR="00840C28">
        <w:fldChar w:fldCharType="begin"/>
      </w:r>
      <w:r w:rsidR="00840C28">
        <w:instrText xml:space="preserve"> SEQ Supplementary_Figure \* ARABIC </w:instrText>
      </w:r>
      <w:r w:rsidR="00840C28">
        <w:fldChar w:fldCharType="separate"/>
      </w:r>
      <w:r w:rsidR="00B92E2B">
        <w:rPr>
          <w:noProof/>
        </w:rPr>
        <w:t>2</w:t>
      </w:r>
      <w:r w:rsidR="00840C28">
        <w:rPr>
          <w:noProof/>
        </w:rPr>
        <w:fldChar w:fldCharType="end"/>
      </w:r>
      <w:r w:rsidR="006005ED">
        <w:t xml:space="preserve">: </w:t>
      </w:r>
      <w:r w:rsidR="006005ED" w:rsidRPr="006005ED">
        <w:t>In vitro SCFA production by (A) H</w:t>
      </w:r>
      <w:r w:rsidR="003550E7">
        <w:t>.</w:t>
      </w:r>
      <w:r w:rsidR="006005ED" w:rsidRPr="006005ED">
        <w:t xml:space="preserve"> </w:t>
      </w:r>
      <w:proofErr w:type="spellStart"/>
      <w:r w:rsidR="006005ED" w:rsidRPr="006005ED">
        <w:t>hathewayi</w:t>
      </w:r>
      <w:proofErr w:type="spellEnd"/>
      <w:r w:rsidR="006005ED" w:rsidRPr="006005ED">
        <w:t xml:space="preserve"> (</w:t>
      </w:r>
      <w:r w:rsidR="006005ED">
        <w:t>B</w:t>
      </w:r>
      <w:r w:rsidR="006005ED" w:rsidRPr="006005ED">
        <w:t>) B</w:t>
      </w:r>
      <w:r w:rsidR="003550E7">
        <w:t>.</w:t>
      </w:r>
      <w:r w:rsidR="006005ED" w:rsidRPr="006005ED">
        <w:t xml:space="preserve"> uniformis (</w:t>
      </w:r>
      <w:r w:rsidR="006005ED">
        <w:t>C</w:t>
      </w:r>
      <w:r w:rsidR="006005ED" w:rsidRPr="006005ED">
        <w:t xml:space="preserve">) </w:t>
      </w:r>
      <w:r w:rsidR="003550E7">
        <w:t>L.</w:t>
      </w:r>
      <w:r w:rsidR="006005ED" w:rsidRPr="006005ED">
        <w:t xml:space="preserve"> mucosae (</w:t>
      </w:r>
      <w:r w:rsidR="006005ED">
        <w:t>D</w:t>
      </w:r>
      <w:r w:rsidR="006005ED" w:rsidRPr="006005ED">
        <w:t>) L</w:t>
      </w:r>
      <w:r w:rsidR="003550E7">
        <w:t>.</w:t>
      </w:r>
      <w:r w:rsidR="006005ED" w:rsidRPr="006005ED">
        <w:t xml:space="preserve"> </w:t>
      </w:r>
      <w:proofErr w:type="spellStart"/>
      <w:r w:rsidR="00401C45">
        <w:t>amylovorus</w:t>
      </w:r>
      <w:proofErr w:type="spellEnd"/>
      <w:r w:rsidR="006005ED" w:rsidRPr="006005ED">
        <w:t xml:space="preserve"> cultivated in semi-defined media (</w:t>
      </w:r>
      <w:proofErr w:type="spellStart"/>
      <w:r w:rsidR="006005ED" w:rsidRPr="006005ED">
        <w:t>mYCFA</w:t>
      </w:r>
      <w:proofErr w:type="spellEnd"/>
      <w:r w:rsidR="006005ED" w:rsidRPr="006005ED">
        <w:t xml:space="preserve"> or </w:t>
      </w:r>
      <w:proofErr w:type="spellStart"/>
      <w:r w:rsidR="006005ED" w:rsidRPr="006005ED">
        <w:t>mMRS</w:t>
      </w:r>
      <w:proofErr w:type="spellEnd"/>
      <w:r w:rsidR="006005ED" w:rsidRPr="006005ED">
        <w:t xml:space="preserve">) supplemented with 0.5% </w:t>
      </w:r>
      <w:proofErr w:type="spellStart"/>
      <w:r w:rsidR="00B1547F">
        <w:t>l</w:t>
      </w:r>
      <w:r w:rsidR="00B1547F" w:rsidRPr="00F96158">
        <w:t>acto</w:t>
      </w:r>
      <w:proofErr w:type="spellEnd"/>
      <w:r w:rsidR="00B1547F" w:rsidRPr="00F96158">
        <w:t>-N-</w:t>
      </w:r>
      <w:proofErr w:type="spellStart"/>
      <w:r w:rsidR="00B1547F" w:rsidRPr="00F96158">
        <w:t>Tetraose</w:t>
      </w:r>
      <w:proofErr w:type="spellEnd"/>
      <w:r w:rsidR="00B1547F">
        <w:t xml:space="preserve"> (LNT)</w:t>
      </w:r>
      <w:r w:rsidR="00B1547F" w:rsidRPr="00F96158">
        <w:t>, 2'-</w:t>
      </w:r>
      <w:r w:rsidR="00B1547F">
        <w:t>f</w:t>
      </w:r>
      <w:r w:rsidR="00B1547F" w:rsidRPr="00F96158">
        <w:t>ucosyllactose</w:t>
      </w:r>
      <w:r w:rsidR="00B1547F">
        <w:t xml:space="preserve"> (2’-FL)</w:t>
      </w:r>
      <w:r w:rsidR="00B1547F" w:rsidRPr="00F96158">
        <w:t>, 3’-</w:t>
      </w:r>
      <w:r w:rsidR="00B1547F">
        <w:t>s</w:t>
      </w:r>
      <w:r w:rsidR="00B1547F" w:rsidRPr="00F96158">
        <w:t xml:space="preserve">ialyllactose </w:t>
      </w:r>
      <w:r w:rsidR="00B1547F">
        <w:t xml:space="preserve">(3’-SL) </w:t>
      </w:r>
      <w:r w:rsidR="00B1547F" w:rsidRPr="00F96158">
        <w:t>or 6'-</w:t>
      </w:r>
      <w:r w:rsidR="00B1547F">
        <w:t>s</w:t>
      </w:r>
      <w:r w:rsidR="00B1547F" w:rsidRPr="00F96158">
        <w:t>ialyllactose</w:t>
      </w:r>
      <w:r w:rsidR="00B1547F">
        <w:t xml:space="preserve"> (6’-SL)</w:t>
      </w:r>
      <w:r w:rsidR="006005ED" w:rsidRPr="006005ED">
        <w:t xml:space="preserve">. The concentrations were measured during the stationary phase. Values were calculated by subtracting the values from semi-defined media without bacterial strains. </w:t>
      </w:r>
      <w:r w:rsidR="0098480A" w:rsidRPr="0098480A">
        <w:t>Data are expressed relative to the concentrations measured in the positive control</w:t>
      </w:r>
      <w:r w:rsidR="006005ED" w:rsidRPr="006005ED">
        <w:t>, histograms represent mean values and dots represent values of each replicate (n = 2 or 3).</w:t>
      </w:r>
    </w:p>
    <w:p w14:paraId="18FB153D" w14:textId="12D644BA" w:rsidR="00047A9E" w:rsidRDefault="00047A9E" w:rsidP="007D0681">
      <w:pPr>
        <w:pStyle w:val="Lgende"/>
      </w:pPr>
    </w:p>
    <w:p w14:paraId="58D9E4DA" w14:textId="77777777" w:rsidR="006421ED" w:rsidRPr="006421ED" w:rsidRDefault="006421ED" w:rsidP="006421ED"/>
    <w:p w14:paraId="29297498" w14:textId="77777777" w:rsidR="006B44B1" w:rsidRDefault="006B44B1" w:rsidP="006B44B1"/>
    <w:p w14:paraId="38C345DF" w14:textId="77777777" w:rsidR="006B44B1" w:rsidRDefault="006B44B1" w:rsidP="006B44B1"/>
    <w:p w14:paraId="0FEEB704" w14:textId="77777777" w:rsidR="006B44B1" w:rsidRDefault="006B44B1" w:rsidP="006B44B1"/>
    <w:p w14:paraId="6C7911AC" w14:textId="77777777" w:rsidR="006D1C21" w:rsidRDefault="006B44B1" w:rsidP="006D1C21">
      <w:pPr>
        <w:keepNext/>
      </w:pPr>
      <w:r>
        <w:rPr>
          <w:noProof/>
        </w:rPr>
        <w:drawing>
          <wp:inline distT="0" distB="0" distL="0" distR="0" wp14:anchorId="516AD8E6" wp14:editId="77497E66">
            <wp:extent cx="5760720" cy="57607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E62E0" w14:textId="0A22057F" w:rsidR="006D1C21" w:rsidRPr="00C93A06" w:rsidRDefault="006D1C21" w:rsidP="006D1C21">
      <w:pPr>
        <w:pStyle w:val="Lgende"/>
        <w:spacing w:line="480" w:lineRule="auto"/>
        <w:jc w:val="both"/>
      </w:pPr>
      <w:r>
        <w:t xml:space="preserve">Supplementary Figure </w:t>
      </w:r>
      <w:r w:rsidR="00840C28">
        <w:fldChar w:fldCharType="begin"/>
      </w:r>
      <w:r w:rsidR="00840C28">
        <w:instrText xml:space="preserve"> SEQ Supplementary_Figure \* ARABIC </w:instrText>
      </w:r>
      <w:r w:rsidR="00840C28">
        <w:fldChar w:fldCharType="separate"/>
      </w:r>
      <w:r w:rsidR="00B92E2B">
        <w:rPr>
          <w:noProof/>
        </w:rPr>
        <w:t>3</w:t>
      </w:r>
      <w:r w:rsidR="00840C28">
        <w:rPr>
          <w:noProof/>
        </w:rPr>
        <w:fldChar w:fldCharType="end"/>
      </w:r>
      <w:r>
        <w:t xml:space="preserve">: </w:t>
      </w:r>
      <w:r w:rsidRPr="006D1C21">
        <w:t xml:space="preserve">Metabolome profiles in bacterial supernatants from isolated bacteria cultivated with glucose or </w:t>
      </w:r>
      <w:r w:rsidR="00736115">
        <w:t xml:space="preserve">neutral </w:t>
      </w:r>
      <w:proofErr w:type="spellStart"/>
      <w:r w:rsidR="00CC1A07">
        <w:t>l</w:t>
      </w:r>
      <w:r w:rsidR="00CC1A07" w:rsidRPr="00F96158">
        <w:t>acto</w:t>
      </w:r>
      <w:proofErr w:type="spellEnd"/>
      <w:r w:rsidR="00CC1A07" w:rsidRPr="00F96158">
        <w:t>-N-</w:t>
      </w:r>
      <w:proofErr w:type="spellStart"/>
      <w:r w:rsidR="00CC1A07" w:rsidRPr="00F96158">
        <w:t>Tetraose</w:t>
      </w:r>
      <w:proofErr w:type="spellEnd"/>
      <w:r w:rsidR="00CC1A07">
        <w:t xml:space="preserve"> (LNT)</w:t>
      </w:r>
      <w:r w:rsidR="00CC1A07" w:rsidRPr="00F96158">
        <w:t xml:space="preserve">, </w:t>
      </w:r>
      <w:r w:rsidR="00736115">
        <w:t xml:space="preserve">fucosylated </w:t>
      </w:r>
      <w:r w:rsidR="00CC1A07" w:rsidRPr="00F96158">
        <w:t>2'-</w:t>
      </w:r>
      <w:r w:rsidR="00CC1A07">
        <w:t>f</w:t>
      </w:r>
      <w:r w:rsidR="00CC1A07" w:rsidRPr="00F96158">
        <w:t>ucosyllactose</w:t>
      </w:r>
      <w:r w:rsidR="00CC1A07">
        <w:t xml:space="preserve"> (2’-FL)</w:t>
      </w:r>
      <w:r w:rsidR="00736115">
        <w:t xml:space="preserve"> or sialylated </w:t>
      </w:r>
      <w:r w:rsidR="00CC1A07" w:rsidRPr="00F96158">
        <w:t>3’-</w:t>
      </w:r>
      <w:r w:rsidR="00CC1A07">
        <w:t>s</w:t>
      </w:r>
      <w:r w:rsidR="00CC1A07" w:rsidRPr="00F96158">
        <w:t xml:space="preserve">ialyllactose </w:t>
      </w:r>
      <w:r w:rsidR="00CC1A07">
        <w:t>(3’-SL)/</w:t>
      </w:r>
      <w:r w:rsidR="00CC1A07" w:rsidRPr="00F96158">
        <w:t>6'-</w:t>
      </w:r>
      <w:r w:rsidR="00CC1A07">
        <w:t>s</w:t>
      </w:r>
      <w:r w:rsidR="00CC1A07" w:rsidRPr="00F96158">
        <w:t>ialyllactose</w:t>
      </w:r>
      <w:r w:rsidR="00CC1A07">
        <w:t xml:space="preserve"> (6’-SL</w:t>
      </w:r>
      <w:r w:rsidR="00736115">
        <w:t xml:space="preserve">) </w:t>
      </w:r>
      <w:r w:rsidRPr="006D1C21">
        <w:t>as carbon source. Heatmap representing the mean relative concentration of metabolites (rows) from isolated bacteria cultivated with glucose or MOs as carbon source (columns) in bacterial supernatant. The colors represent the Z-scores (row-scaled relative expression) from low (blue) to high values (red).</w:t>
      </w:r>
    </w:p>
    <w:p w14:paraId="1AD5C517" w14:textId="44F4158C" w:rsidR="006B44B1" w:rsidRDefault="006B44B1" w:rsidP="006D1C21">
      <w:pPr>
        <w:pStyle w:val="Lgende"/>
      </w:pPr>
    </w:p>
    <w:p w14:paraId="659056D4" w14:textId="77777777" w:rsidR="00BE2A6C" w:rsidRDefault="00BE2A6C" w:rsidP="00BE2A6C"/>
    <w:p w14:paraId="16265B81" w14:textId="77777777" w:rsidR="00BE2A6C" w:rsidRDefault="00BE2A6C" w:rsidP="00BE2A6C"/>
    <w:p w14:paraId="515BB4BA" w14:textId="77777777" w:rsidR="00BE2A6C" w:rsidRDefault="00BE2A6C" w:rsidP="00BE2A6C"/>
    <w:p w14:paraId="63876ABB" w14:textId="77777777" w:rsidR="00BE2A6C" w:rsidRDefault="00BE2A6C" w:rsidP="00BE2A6C"/>
    <w:p w14:paraId="41BF976D" w14:textId="77777777" w:rsidR="00BE2A6C" w:rsidRDefault="00BE2A6C" w:rsidP="00BE2A6C"/>
    <w:p w14:paraId="7F8F2E81" w14:textId="77777777" w:rsidR="00B92E2B" w:rsidRDefault="00B92E2B" w:rsidP="00B92E2B">
      <w:pPr>
        <w:keepNext/>
      </w:pPr>
      <w:r>
        <w:rPr>
          <w:noProof/>
        </w:rPr>
        <w:lastRenderedPageBreak/>
        <w:drawing>
          <wp:inline distT="0" distB="0" distL="0" distR="0" wp14:anchorId="71EFBA3E" wp14:editId="132F3F90">
            <wp:extent cx="4880623" cy="7263442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225" cy="7273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859B2" w14:textId="35A9886A" w:rsidR="00BE2A6C" w:rsidRPr="00BE2A6C" w:rsidRDefault="00B92E2B" w:rsidP="000A27D3">
      <w:pPr>
        <w:pStyle w:val="Lgende"/>
        <w:spacing w:line="480" w:lineRule="auto"/>
        <w:jc w:val="both"/>
      </w:pPr>
      <w:r>
        <w:t xml:space="preserve">Supplementary Figure </w:t>
      </w:r>
      <w:r w:rsidR="00840C28">
        <w:fldChar w:fldCharType="begin"/>
      </w:r>
      <w:r w:rsidR="00840C28">
        <w:instrText xml:space="preserve"> SEQ Supplementary_Figure \* ARABIC </w:instrText>
      </w:r>
      <w:r w:rsidR="00840C28">
        <w:fldChar w:fldCharType="separate"/>
      </w:r>
      <w:r>
        <w:rPr>
          <w:noProof/>
        </w:rPr>
        <w:t>4</w:t>
      </w:r>
      <w:r w:rsidR="00840C28">
        <w:rPr>
          <w:noProof/>
        </w:rPr>
        <w:fldChar w:fldCharType="end"/>
      </w:r>
      <w:r>
        <w:t xml:space="preserve">: </w:t>
      </w:r>
      <w:r w:rsidRPr="00DD7F66">
        <w:t xml:space="preserve">Nuclear magnetic resonance-based metabolomics during the stationary phase in supernatants of Bacteroides fragilis, Bacteroides thetaiotaomicron, </w:t>
      </w:r>
      <w:r w:rsidR="00EC4A4B">
        <w:t xml:space="preserve">Bacteroides sp. D2, Bacteroides sp. 3_1_33FAA </w:t>
      </w:r>
      <w:r w:rsidRPr="00DD7F66">
        <w:t>and Phocaeicola vulgatus cultivated in semi-defined media (</w:t>
      </w:r>
      <w:proofErr w:type="spellStart"/>
      <w:r w:rsidRPr="00DD7F66">
        <w:t>mYCFA</w:t>
      </w:r>
      <w:proofErr w:type="spellEnd"/>
      <w:r w:rsidRPr="00DD7F66">
        <w:t>) supplemented with 0.5% glucose (positive control), LNT, 2’-FL, 3’-SL or 6’-SL. (A) Principal component analysis (PCA) plot built with the relative abundance of each metabolite. (B)</w:t>
      </w:r>
      <w:r w:rsidR="0084609A" w:rsidRPr="0084609A">
        <w:t xml:space="preserve"> </w:t>
      </w:r>
      <w:r w:rsidR="0084609A" w:rsidRPr="00DD7F66">
        <w:t>Loadings of the</w:t>
      </w:r>
      <w:r w:rsidRPr="00DD7F66">
        <w:t xml:space="preserve"> first and second component of the PCA. Each coordinate represents a single replicate of one bacterial species cultivated with a sole carbon source (MO or glucose) (n = 2 or 3).</w:t>
      </w:r>
    </w:p>
    <w:sectPr w:rsidR="00BE2A6C" w:rsidRPr="00BE2A6C" w:rsidSect="00B73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22F8D" w14:textId="77777777" w:rsidR="00840C28" w:rsidRDefault="00840C28" w:rsidP="002B2CAE">
      <w:r>
        <w:separator/>
      </w:r>
    </w:p>
  </w:endnote>
  <w:endnote w:type="continuationSeparator" w:id="0">
    <w:p w14:paraId="7C8B4FC2" w14:textId="77777777" w:rsidR="00840C28" w:rsidRDefault="00840C28" w:rsidP="002B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F017B" w14:textId="77777777" w:rsidR="00840C28" w:rsidRDefault="00840C28" w:rsidP="002B2CAE">
      <w:r>
        <w:separator/>
      </w:r>
    </w:p>
  </w:footnote>
  <w:footnote w:type="continuationSeparator" w:id="0">
    <w:p w14:paraId="257CC27E" w14:textId="77777777" w:rsidR="00840C28" w:rsidRDefault="00840C28" w:rsidP="002B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27"/>
    <w:rsid w:val="0000515E"/>
    <w:rsid w:val="00047A9E"/>
    <w:rsid w:val="000815A7"/>
    <w:rsid w:val="000A27D3"/>
    <w:rsid w:val="000E5E27"/>
    <w:rsid w:val="00103619"/>
    <w:rsid w:val="00151086"/>
    <w:rsid w:val="00151B90"/>
    <w:rsid w:val="00153F62"/>
    <w:rsid w:val="001569E9"/>
    <w:rsid w:val="00160C35"/>
    <w:rsid w:val="001802B3"/>
    <w:rsid w:val="0018338C"/>
    <w:rsid w:val="001922C7"/>
    <w:rsid w:val="001B0B4E"/>
    <w:rsid w:val="001B1FBE"/>
    <w:rsid w:val="001C1836"/>
    <w:rsid w:val="001F72D0"/>
    <w:rsid w:val="0026318B"/>
    <w:rsid w:val="00273B9F"/>
    <w:rsid w:val="002775E8"/>
    <w:rsid w:val="002B2CAE"/>
    <w:rsid w:val="002C3653"/>
    <w:rsid w:val="002D5AFE"/>
    <w:rsid w:val="002F043E"/>
    <w:rsid w:val="0030528D"/>
    <w:rsid w:val="00317B9C"/>
    <w:rsid w:val="00353C0A"/>
    <w:rsid w:val="003550E7"/>
    <w:rsid w:val="0036468C"/>
    <w:rsid w:val="003949B2"/>
    <w:rsid w:val="00397178"/>
    <w:rsid w:val="003C04C1"/>
    <w:rsid w:val="003C5B19"/>
    <w:rsid w:val="003D02D7"/>
    <w:rsid w:val="00401C45"/>
    <w:rsid w:val="00402119"/>
    <w:rsid w:val="00417F8F"/>
    <w:rsid w:val="00421D9C"/>
    <w:rsid w:val="00427E7B"/>
    <w:rsid w:val="00435B9C"/>
    <w:rsid w:val="00492689"/>
    <w:rsid w:val="004B65B4"/>
    <w:rsid w:val="004F57F5"/>
    <w:rsid w:val="0051201F"/>
    <w:rsid w:val="00525339"/>
    <w:rsid w:val="0057722D"/>
    <w:rsid w:val="00581BA3"/>
    <w:rsid w:val="00584703"/>
    <w:rsid w:val="00591A6F"/>
    <w:rsid w:val="005A1192"/>
    <w:rsid w:val="005A65D2"/>
    <w:rsid w:val="005B34EA"/>
    <w:rsid w:val="005D22CD"/>
    <w:rsid w:val="006005ED"/>
    <w:rsid w:val="00617499"/>
    <w:rsid w:val="00624CEA"/>
    <w:rsid w:val="006421ED"/>
    <w:rsid w:val="00644582"/>
    <w:rsid w:val="00667BD1"/>
    <w:rsid w:val="006716CE"/>
    <w:rsid w:val="00674AC8"/>
    <w:rsid w:val="0068372F"/>
    <w:rsid w:val="006920A9"/>
    <w:rsid w:val="006A392B"/>
    <w:rsid w:val="006B44B1"/>
    <w:rsid w:val="006C36EF"/>
    <w:rsid w:val="006C7710"/>
    <w:rsid w:val="006D1C21"/>
    <w:rsid w:val="006F024E"/>
    <w:rsid w:val="00700208"/>
    <w:rsid w:val="007056E7"/>
    <w:rsid w:val="00725663"/>
    <w:rsid w:val="00736115"/>
    <w:rsid w:val="00752902"/>
    <w:rsid w:val="00757F45"/>
    <w:rsid w:val="00764930"/>
    <w:rsid w:val="00783183"/>
    <w:rsid w:val="007B062C"/>
    <w:rsid w:val="007B7A26"/>
    <w:rsid w:val="007C1069"/>
    <w:rsid w:val="007D0681"/>
    <w:rsid w:val="007D1A7E"/>
    <w:rsid w:val="007E7E61"/>
    <w:rsid w:val="0080383E"/>
    <w:rsid w:val="00840C28"/>
    <w:rsid w:val="0084609A"/>
    <w:rsid w:val="00860921"/>
    <w:rsid w:val="008659FA"/>
    <w:rsid w:val="00876E96"/>
    <w:rsid w:val="008B3924"/>
    <w:rsid w:val="008C64EC"/>
    <w:rsid w:val="008D1A8E"/>
    <w:rsid w:val="008F079C"/>
    <w:rsid w:val="0098480A"/>
    <w:rsid w:val="00991295"/>
    <w:rsid w:val="009D4F5A"/>
    <w:rsid w:val="009E00EE"/>
    <w:rsid w:val="009F52E2"/>
    <w:rsid w:val="00A00243"/>
    <w:rsid w:val="00A214BB"/>
    <w:rsid w:val="00A54570"/>
    <w:rsid w:val="00A71908"/>
    <w:rsid w:val="00AC0950"/>
    <w:rsid w:val="00AC5B6A"/>
    <w:rsid w:val="00AE2E4C"/>
    <w:rsid w:val="00AE6C6A"/>
    <w:rsid w:val="00AF0192"/>
    <w:rsid w:val="00B1547F"/>
    <w:rsid w:val="00B23213"/>
    <w:rsid w:val="00B5103F"/>
    <w:rsid w:val="00B7327A"/>
    <w:rsid w:val="00B92E2B"/>
    <w:rsid w:val="00BC688F"/>
    <w:rsid w:val="00BE1ACB"/>
    <w:rsid w:val="00BE1F1F"/>
    <w:rsid w:val="00BE2A6C"/>
    <w:rsid w:val="00C001EC"/>
    <w:rsid w:val="00C717F0"/>
    <w:rsid w:val="00C7533F"/>
    <w:rsid w:val="00C80582"/>
    <w:rsid w:val="00C81008"/>
    <w:rsid w:val="00CB0FA4"/>
    <w:rsid w:val="00CB6E59"/>
    <w:rsid w:val="00CC1A07"/>
    <w:rsid w:val="00CC6695"/>
    <w:rsid w:val="00CC7571"/>
    <w:rsid w:val="00D91419"/>
    <w:rsid w:val="00D93EA4"/>
    <w:rsid w:val="00DA03F0"/>
    <w:rsid w:val="00DB720F"/>
    <w:rsid w:val="00DC339E"/>
    <w:rsid w:val="00DD274C"/>
    <w:rsid w:val="00DD7F66"/>
    <w:rsid w:val="00DE3367"/>
    <w:rsid w:val="00DF61F7"/>
    <w:rsid w:val="00E454CC"/>
    <w:rsid w:val="00E65A56"/>
    <w:rsid w:val="00E77AE0"/>
    <w:rsid w:val="00E8370F"/>
    <w:rsid w:val="00E91C26"/>
    <w:rsid w:val="00EA0F78"/>
    <w:rsid w:val="00EC4A4B"/>
    <w:rsid w:val="00ED627C"/>
    <w:rsid w:val="00EE453F"/>
    <w:rsid w:val="00EF4BA4"/>
    <w:rsid w:val="00F05B36"/>
    <w:rsid w:val="00F27E14"/>
    <w:rsid w:val="00F54986"/>
    <w:rsid w:val="00F96158"/>
    <w:rsid w:val="00FB2CAD"/>
    <w:rsid w:val="00FB3C24"/>
    <w:rsid w:val="00FF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EE19"/>
  <w15:chartTrackingRefBased/>
  <w15:docId w15:val="{92E1EA20-AFE8-443A-997A-7FBDC41A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E5E27"/>
    <w:pPr>
      <w:spacing w:after="200"/>
    </w:pPr>
    <w:rPr>
      <w:i/>
      <w:iCs/>
      <w:color w:val="44546A" w:themeColor="text2"/>
      <w:sz w:val="18"/>
      <w:szCs w:val="18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2B2CAE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B2CAE"/>
    <w:rPr>
      <w:rFonts w:ascii="Times New Roman" w:eastAsia="Times New Roman" w:hAnsi="Times New Roman" w:cs="Times New Roma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2B2CAE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8338C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8338C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8338C"/>
    <w:rPr>
      <w:vertAlign w:val="superscript"/>
    </w:rPr>
  </w:style>
  <w:style w:type="table" w:styleId="Grilledetableauclaire">
    <w:name w:val="Grid Table Light"/>
    <w:basedOn w:val="TableauNormal"/>
    <w:uiPriority w:val="40"/>
    <w:rsid w:val="00153F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A39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392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392B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39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392B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6C3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BC68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BC68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777F3-0921-433B-BDB2-5330DA7C7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 - UMR GenPhySE</Company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RUMEAU</dc:creator>
  <cp:keywords/>
  <dc:description/>
  <cp:lastModifiedBy>Mathilde RUMEAU</cp:lastModifiedBy>
  <cp:revision>139</cp:revision>
  <dcterms:created xsi:type="dcterms:W3CDTF">2024-12-09T10:29:00Z</dcterms:created>
  <dcterms:modified xsi:type="dcterms:W3CDTF">2025-03-06T10:11:00Z</dcterms:modified>
</cp:coreProperties>
</file>